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2428" w:rsidRDefault="00952428" w:rsidP="00952428"/>
    <w:tbl>
      <w:tblPr>
        <w:tblW w:w="9930" w:type="dxa"/>
        <w:tblLook w:val="04A0" w:firstRow="1" w:lastRow="0" w:firstColumn="1" w:lastColumn="0" w:noHBand="0" w:noVBand="1"/>
      </w:tblPr>
      <w:tblGrid>
        <w:gridCol w:w="1366"/>
        <w:gridCol w:w="1641"/>
        <w:gridCol w:w="810"/>
        <w:gridCol w:w="2464"/>
        <w:gridCol w:w="120"/>
        <w:gridCol w:w="230"/>
        <w:gridCol w:w="461"/>
        <w:gridCol w:w="126"/>
        <w:gridCol w:w="548"/>
        <w:gridCol w:w="1847"/>
        <w:gridCol w:w="150"/>
        <w:gridCol w:w="938"/>
        <w:gridCol w:w="102"/>
      </w:tblGrid>
      <w:tr w:rsidR="00952428" w:rsidRPr="000A63ED" w:rsidTr="00B756FE">
        <w:trPr>
          <w:gridAfter w:val="4"/>
          <w:wAfter w:w="4004" w:type="dxa"/>
          <w:trHeight w:val="269"/>
        </w:trPr>
        <w:tc>
          <w:tcPr>
            <w:tcW w:w="861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able S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 Anti-CD20 infu</w:t>
            </w:r>
            <w:bookmarkStart w:id="0" w:name="_GoBack"/>
            <w:bookmarkEnd w:id="0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ons over time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2428" w:rsidRPr="000A63ED" w:rsidTr="00B756FE">
        <w:trPr>
          <w:gridAfter w:val="4"/>
          <w:wAfter w:w="4004" w:type="dxa"/>
          <w:trHeight w:val="529"/>
        </w:trPr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fusio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n time elapsed between infusions*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D</w:t>
            </w:r>
          </w:p>
        </w:tc>
        <w:tc>
          <w:tcPr>
            <w:tcW w:w="36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eatment discontinuation**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2428" w:rsidRPr="000A63ED" w:rsidTr="00B756FE">
        <w:trPr>
          <w:gridAfter w:val="4"/>
          <w:wAfter w:w="4004" w:type="dxa"/>
          <w:trHeight w:val="269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EE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st and 2nd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36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2428" w:rsidRPr="000A63ED" w:rsidTr="00B756FE">
        <w:trPr>
          <w:gridAfter w:val="4"/>
          <w:wAfter w:w="4004" w:type="dxa"/>
          <w:trHeight w:val="269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EE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nd and 3rd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7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36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2428" w:rsidRPr="000A63ED" w:rsidTr="00B756FE">
        <w:trPr>
          <w:gridAfter w:val="4"/>
          <w:wAfter w:w="4004" w:type="dxa"/>
          <w:trHeight w:val="269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EE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rd and 4th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6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36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2428" w:rsidRPr="000A63ED" w:rsidTr="00B756FE">
        <w:trPr>
          <w:gridAfter w:val="4"/>
          <w:wAfter w:w="4004" w:type="dxa"/>
          <w:trHeight w:val="269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EE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th and 5th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7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36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2428" w:rsidRPr="000A63ED" w:rsidTr="00B756FE">
        <w:trPr>
          <w:gridAfter w:val="4"/>
          <w:wAfter w:w="4004" w:type="dxa"/>
          <w:trHeight w:val="269"/>
        </w:trPr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EE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th and 6th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5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36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2428" w:rsidRPr="000A63ED" w:rsidTr="00B756FE">
        <w:trPr>
          <w:gridAfter w:val="4"/>
          <w:wAfter w:w="4004" w:type="dxa"/>
          <w:trHeight w:val="269"/>
        </w:trPr>
        <w:tc>
          <w:tcPr>
            <w:tcW w:w="39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breviations: SD: standard deviatio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6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52428" w:rsidRPr="000A63ED" w:rsidTr="00B756FE">
        <w:trPr>
          <w:gridAfter w:val="4"/>
          <w:wAfter w:w="4004" w:type="dxa"/>
          <w:trHeight w:val="269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 In months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6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52428" w:rsidRPr="000A63ED" w:rsidTr="00B756FE">
        <w:trPr>
          <w:gridAfter w:val="4"/>
          <w:wAfter w:w="4004" w:type="dxa"/>
          <w:trHeight w:val="615"/>
        </w:trPr>
        <w:tc>
          <w:tcPr>
            <w:tcW w:w="861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* Indicate the cumulative number of individuals who did not receive the subsequent infusions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2428" w:rsidRPr="000A63ED" w:rsidTr="00B756FE">
        <w:trPr>
          <w:gridAfter w:val="4"/>
          <w:wAfter w:w="4004" w:type="dxa"/>
          <w:trHeight w:val="269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6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52428" w:rsidRPr="000A63ED" w:rsidTr="00B756FE">
        <w:trPr>
          <w:gridAfter w:val="4"/>
          <w:wAfter w:w="4004" w:type="dxa"/>
          <w:trHeight w:val="269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6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52428" w:rsidRPr="000A63ED" w:rsidTr="00B756FE">
        <w:trPr>
          <w:gridAfter w:val="4"/>
          <w:wAfter w:w="4004" w:type="dxa"/>
          <w:trHeight w:val="269"/>
        </w:trPr>
        <w:tc>
          <w:tcPr>
            <w:tcW w:w="861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able S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 Anti-JCV measurements in relation to subsequent infusion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2428" w:rsidRPr="000A63ED" w:rsidTr="00B756FE">
        <w:trPr>
          <w:gridAfter w:val="4"/>
          <w:wAfter w:w="4004" w:type="dxa"/>
          <w:trHeight w:val="269"/>
        </w:trPr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fusio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edian tim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elapsed*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IQR</w:t>
            </w:r>
          </w:p>
        </w:tc>
        <w:tc>
          <w:tcPr>
            <w:tcW w:w="36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ing measurements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2428" w:rsidRPr="000A63ED" w:rsidTr="00B756FE">
        <w:trPr>
          <w:gridAfter w:val="4"/>
          <w:wAfter w:w="4004" w:type="dxa"/>
          <w:trHeight w:val="269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1st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EE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7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 - 3.3</w:t>
            </w:r>
          </w:p>
        </w:tc>
        <w:tc>
          <w:tcPr>
            <w:tcW w:w="36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A63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2428" w:rsidRPr="000A63ED" w:rsidTr="00B756FE">
        <w:trPr>
          <w:gridAfter w:val="4"/>
          <w:wAfter w:w="4004" w:type="dxa"/>
          <w:trHeight w:val="269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nd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 - 3.0</w:t>
            </w:r>
          </w:p>
        </w:tc>
        <w:tc>
          <w:tcPr>
            <w:tcW w:w="36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2428" w:rsidRPr="000A63ED" w:rsidTr="00B756FE">
        <w:trPr>
          <w:gridAfter w:val="4"/>
          <w:wAfter w:w="4004" w:type="dxa"/>
          <w:trHeight w:val="269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rd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 - 3.0</w:t>
            </w:r>
          </w:p>
        </w:tc>
        <w:tc>
          <w:tcPr>
            <w:tcW w:w="36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2428" w:rsidRPr="000A63ED" w:rsidTr="00B756FE">
        <w:trPr>
          <w:gridAfter w:val="4"/>
          <w:wAfter w:w="4004" w:type="dxa"/>
          <w:trHeight w:val="269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th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EE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5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 - 3.2</w:t>
            </w:r>
          </w:p>
        </w:tc>
        <w:tc>
          <w:tcPr>
            <w:tcW w:w="36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2428" w:rsidRPr="000A63ED" w:rsidTr="00B756FE">
        <w:trPr>
          <w:gridAfter w:val="4"/>
          <w:wAfter w:w="4004" w:type="dxa"/>
          <w:trHeight w:val="269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th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 - 2.9</w:t>
            </w:r>
          </w:p>
        </w:tc>
        <w:tc>
          <w:tcPr>
            <w:tcW w:w="36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2428" w:rsidRPr="000A63ED" w:rsidTr="00B756FE">
        <w:trPr>
          <w:gridAfter w:val="4"/>
          <w:wAfter w:w="4004" w:type="dxa"/>
          <w:trHeight w:val="269"/>
        </w:trPr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th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 - 2.6</w:t>
            </w:r>
          </w:p>
        </w:tc>
        <w:tc>
          <w:tcPr>
            <w:tcW w:w="36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2428" w:rsidRPr="000A63ED" w:rsidTr="00B756FE">
        <w:trPr>
          <w:gridAfter w:val="4"/>
          <w:wAfter w:w="4004" w:type="dxa"/>
          <w:trHeight w:val="269"/>
        </w:trPr>
        <w:tc>
          <w:tcPr>
            <w:tcW w:w="861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breviations: IQR: inter quartile range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52428" w:rsidRPr="000A63ED" w:rsidTr="00B756FE">
        <w:trPr>
          <w:gridAfter w:val="4"/>
          <w:wAfter w:w="4004" w:type="dxa"/>
          <w:trHeight w:val="269"/>
        </w:trPr>
        <w:tc>
          <w:tcPr>
            <w:tcW w:w="49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 In months, before subsequent infusion</w:t>
            </w:r>
          </w:p>
        </w:tc>
        <w:tc>
          <w:tcPr>
            <w:tcW w:w="36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52428" w:rsidRPr="000A63ED" w:rsidTr="00B756FE">
        <w:trPr>
          <w:gridAfter w:val="4"/>
          <w:wAfter w:w="4004" w:type="dxa"/>
          <w:trHeight w:val="269"/>
        </w:trPr>
        <w:tc>
          <w:tcPr>
            <w:tcW w:w="861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* 24 patients collected JCV &gt; 12 months prior to first infusion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2428" w:rsidRPr="000A63ED" w:rsidTr="00B756FE">
        <w:trPr>
          <w:gridAfter w:val="4"/>
          <w:wAfter w:w="4004" w:type="dxa"/>
          <w:trHeight w:val="529"/>
        </w:trPr>
        <w:tc>
          <w:tcPr>
            <w:tcW w:w="861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** 1 patient collected blood sample 15 months after infusion. His subsequent infusion occurred 20 months after the prior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2428" w:rsidRPr="000A63ED" w:rsidTr="00B756FE">
        <w:trPr>
          <w:gridAfter w:val="1"/>
          <w:wAfter w:w="140" w:type="dxa"/>
          <w:trHeight w:val="206"/>
        </w:trPr>
        <w:tc>
          <w:tcPr>
            <w:tcW w:w="13794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52428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able S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: Mean % difference of JCV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ters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ver time adjusted by age, sex, and ethnicity (white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s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non-white), per infusion cycle</w:t>
            </w:r>
          </w:p>
        </w:tc>
      </w:tr>
      <w:tr w:rsidR="00952428" w:rsidRPr="000A63ED" w:rsidTr="00B756FE">
        <w:trPr>
          <w:gridAfter w:val="1"/>
          <w:wAfter w:w="140" w:type="dxa"/>
          <w:trHeight w:val="206"/>
        </w:trPr>
        <w:tc>
          <w:tcPr>
            <w:tcW w:w="82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A63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</w:tc>
        <w:tc>
          <w:tcPr>
            <w:tcW w:w="3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n % diff. (95% CI)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-value</w:t>
            </w:r>
          </w:p>
        </w:tc>
      </w:tr>
      <w:tr w:rsidR="00952428" w:rsidRPr="000A63ED" w:rsidTr="00B756FE">
        <w:trPr>
          <w:gridAfter w:val="1"/>
          <w:wAfter w:w="140" w:type="dxa"/>
          <w:trHeight w:val="206"/>
        </w:trPr>
        <w:tc>
          <w:tcPr>
            <w:tcW w:w="829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EE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ull sample*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6</w:t>
            </w:r>
          </w:p>
        </w:tc>
        <w:tc>
          <w:tcPr>
            <w:tcW w:w="32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049% (-0.449, 0.351)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1</w:t>
            </w:r>
          </w:p>
        </w:tc>
      </w:tr>
      <w:tr w:rsidR="00952428" w:rsidRPr="000A63ED" w:rsidTr="00B756FE">
        <w:trPr>
          <w:gridAfter w:val="1"/>
          <w:wAfter w:w="140" w:type="dxa"/>
          <w:trHeight w:val="206"/>
        </w:trPr>
        <w:tc>
          <w:tcPr>
            <w:tcW w:w="829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2428" w:rsidRPr="000A63ED" w:rsidRDefault="00952428" w:rsidP="00B756FE">
            <w:pPr>
              <w:spacing w:after="0" w:line="48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JCV-positive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32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2428" w:rsidRPr="008F25CE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379% (-1.796, -0.959)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 &lt;0.001</w:t>
            </w:r>
          </w:p>
        </w:tc>
      </w:tr>
      <w:tr w:rsidR="00952428" w:rsidRPr="000A63ED" w:rsidTr="00B756FE">
        <w:trPr>
          <w:gridAfter w:val="1"/>
          <w:wAfter w:w="140" w:type="dxa"/>
          <w:trHeight w:val="206"/>
        </w:trPr>
        <w:tc>
          <w:tcPr>
            <w:tcW w:w="829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2428" w:rsidRPr="000A63ED" w:rsidRDefault="00952428" w:rsidP="00B756FE">
            <w:pPr>
              <w:spacing w:after="0" w:line="48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CV-negative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32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2428" w:rsidRPr="008F25CE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51% (0.873, 2.236)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&lt;0.001</w:t>
            </w:r>
          </w:p>
        </w:tc>
      </w:tr>
      <w:tr w:rsidR="00952428" w:rsidRPr="000A63ED" w:rsidTr="00B756FE">
        <w:trPr>
          <w:gridAfter w:val="1"/>
          <w:wAfter w:w="140" w:type="dxa"/>
          <w:trHeight w:val="206"/>
        </w:trPr>
        <w:tc>
          <w:tcPr>
            <w:tcW w:w="829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EE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ndividuals with JCV measurements at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time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points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32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050% (-0.777, 0.702)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1</w:t>
            </w:r>
          </w:p>
        </w:tc>
      </w:tr>
      <w:tr w:rsidR="00952428" w:rsidRPr="000A63ED" w:rsidTr="00B756FE">
        <w:trPr>
          <w:gridAfter w:val="1"/>
          <w:wAfter w:w="140" w:type="dxa"/>
          <w:trHeight w:val="206"/>
        </w:trPr>
        <w:tc>
          <w:tcPr>
            <w:tcW w:w="829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EE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ividuals with B-cell measurement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32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070% (-0.767, 0.642)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5</w:t>
            </w:r>
          </w:p>
        </w:tc>
      </w:tr>
      <w:tr w:rsidR="00952428" w:rsidRPr="000A63ED" w:rsidTr="00B756FE">
        <w:trPr>
          <w:gridAfter w:val="1"/>
          <w:wAfter w:w="140" w:type="dxa"/>
          <w:trHeight w:val="206"/>
        </w:trPr>
        <w:tc>
          <w:tcPr>
            <w:tcW w:w="829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EE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ividuals missing ≤2 JCV measurements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32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140% (-0.668, 0.381)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0</w:t>
            </w:r>
          </w:p>
        </w:tc>
      </w:tr>
      <w:tr w:rsidR="00952428" w:rsidRPr="000A63ED" w:rsidTr="00B756FE">
        <w:trPr>
          <w:gridAfter w:val="1"/>
          <w:wAfter w:w="140" w:type="dxa"/>
          <w:trHeight w:val="206"/>
        </w:trPr>
        <w:tc>
          <w:tcPr>
            <w:tcW w:w="82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EE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ividuals missing ≤2 JCV measurements + Multiple imputation**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3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130% (-0.628, 0.381)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2</w:t>
            </w:r>
          </w:p>
        </w:tc>
      </w:tr>
      <w:tr w:rsidR="00952428" w:rsidRPr="000A63ED" w:rsidTr="00B756FE">
        <w:trPr>
          <w:gridAfter w:val="1"/>
          <w:wAfter w:w="140" w:type="dxa"/>
          <w:trHeight w:val="206"/>
        </w:trPr>
        <w:tc>
          <w:tcPr>
            <w:tcW w:w="829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breviations: diff: difference, CI: confidence interval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2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52428" w:rsidRPr="000A63ED" w:rsidTr="00B756FE">
        <w:trPr>
          <w:gridAfter w:val="1"/>
          <w:wAfter w:w="140" w:type="dxa"/>
          <w:trHeight w:val="206"/>
        </w:trPr>
        <w:tc>
          <w:tcPr>
            <w:tcW w:w="829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17 patients with missing ethnicity were dropped out of the model</w:t>
            </w: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2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52428" w:rsidRPr="000A63ED" w:rsidTr="00B756FE">
        <w:trPr>
          <w:gridAfter w:val="1"/>
          <w:wAfter w:w="140" w:type="dxa"/>
          <w:trHeight w:val="206"/>
        </w:trPr>
        <w:tc>
          <w:tcPr>
            <w:tcW w:w="12463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**A multivariate normal distribution and 20 datasets were used to impute Anti-JCV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ters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nd ethnicity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2428" w:rsidRPr="000A63ED" w:rsidTr="00B756FE">
        <w:trPr>
          <w:trHeight w:val="167"/>
        </w:trPr>
        <w:tc>
          <w:tcPr>
            <w:tcW w:w="13934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52428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able S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: Mean change in immune markers adjusted by age, sex, and ethnicity (white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s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non-white), per infusion cycle</w:t>
            </w:r>
          </w:p>
        </w:tc>
      </w:tr>
      <w:tr w:rsidR="00952428" w:rsidRPr="000A63ED" w:rsidTr="00B756FE">
        <w:trPr>
          <w:trHeight w:val="167"/>
        </w:trPr>
        <w:tc>
          <w:tcPr>
            <w:tcW w:w="83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A63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</w:tc>
        <w:tc>
          <w:tcPr>
            <w:tcW w:w="33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n difference (95% CI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-value</w:t>
            </w:r>
          </w:p>
        </w:tc>
      </w:tr>
      <w:tr w:rsidR="00952428" w:rsidRPr="000A63ED" w:rsidTr="00B756FE">
        <w:trPr>
          <w:trHeight w:val="167"/>
        </w:trPr>
        <w:tc>
          <w:tcPr>
            <w:tcW w:w="838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EE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gG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 mg/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879" w:type="dxa"/>
            <w:gridSpan w:val="3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</w:t>
            </w:r>
          </w:p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2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3.08 (-21.90 - -4.26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04</w:t>
            </w:r>
          </w:p>
        </w:tc>
      </w:tr>
      <w:tr w:rsidR="00952428" w:rsidRPr="000A63ED" w:rsidTr="00B756FE">
        <w:trPr>
          <w:trHeight w:val="167"/>
        </w:trPr>
        <w:tc>
          <w:tcPr>
            <w:tcW w:w="838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EE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gA, mg/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879" w:type="dxa"/>
            <w:gridSpan w:val="3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2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4.69 (-6.79 - -2.60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52428" w:rsidRPr="000A63ED" w:rsidTr="00B756FE">
        <w:trPr>
          <w:trHeight w:val="167"/>
        </w:trPr>
        <w:tc>
          <w:tcPr>
            <w:tcW w:w="83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EE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gM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 mg/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879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5.26 (-6.57 - -3.95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2428" w:rsidRPr="000A63ED" w:rsidRDefault="00952428" w:rsidP="00B756F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</w:tbl>
    <w:p w:rsidR="00952428" w:rsidRDefault="00952428" w:rsidP="00952428">
      <w:pPr>
        <w:pStyle w:val="NormalWeb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952428" w:rsidRDefault="00952428" w:rsidP="00952428">
      <w:pPr>
        <w:pStyle w:val="NormalWeb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  <w:lang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3F83A8FC" wp14:editId="38F696B3">
            <wp:simplePos x="0" y="0"/>
            <wp:positionH relativeFrom="column">
              <wp:posOffset>1411229</wp:posOffset>
            </wp:positionH>
            <wp:positionV relativeFrom="paragraph">
              <wp:posOffset>231</wp:posOffset>
            </wp:positionV>
            <wp:extent cx="5418455" cy="3943350"/>
            <wp:effectExtent l="0" t="0" r="4445" b="6350"/>
            <wp:wrapSquare wrapText="bothSides"/>
            <wp:docPr id="785695870" name="Picture 1" descr="A graph of a number of people with numbers and a number of infusion cyc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695870" name="Picture 1" descr="A graph of a number of people with numbers and a number of infusion cycle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8455" cy="3943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52428" w:rsidRDefault="00952428" w:rsidP="00952428">
      <w:pPr>
        <w:pStyle w:val="Para"/>
      </w:pPr>
      <w:r>
        <w:rPr>
          <w:rFonts w:cs="Times New Roman"/>
          <w:b/>
          <w:bCs/>
          <w:sz w:val="24"/>
          <w:szCs w:val="24"/>
        </w:rPr>
        <w:t>Figure S1</w:t>
      </w:r>
      <w:r>
        <w:rPr>
          <w:rFonts w:cs="Times New Roman"/>
          <w:b/>
          <w:bCs/>
          <w:color w:val="000000"/>
          <w:sz w:val="24"/>
          <w:szCs w:val="24"/>
        </w:rPr>
        <w:t xml:space="preserve">: </w:t>
      </w:r>
      <w:proofErr w:type="spellStart"/>
      <w:r>
        <w:rPr>
          <w:rFonts w:asciiTheme="majorBidi" w:hAnsiTheme="majorBidi" w:cstheme="majorBidi"/>
          <w:color w:val="000000"/>
          <w:sz w:val="24"/>
          <w:szCs w:val="24"/>
        </w:rPr>
        <w:t>Ocrelizumab</w:t>
      </w:r>
      <w:proofErr w:type="spellEnd"/>
      <w:r>
        <w:rPr>
          <w:rFonts w:asciiTheme="majorBidi" w:hAnsiTheme="majorBidi" w:cstheme="majorBidi"/>
          <w:color w:val="000000"/>
          <w:sz w:val="24"/>
          <w:szCs w:val="24"/>
        </w:rPr>
        <w:t xml:space="preserve"> effects on JCV antibody index </w:t>
      </w:r>
      <w:r>
        <w:rPr>
          <w:rFonts w:cs="Times New Roman"/>
          <w:color w:val="000000"/>
          <w:sz w:val="24"/>
          <w:szCs w:val="24"/>
        </w:rPr>
        <w:t xml:space="preserve">stratified by baseline JCV </w:t>
      </w:r>
      <w:proofErr w:type="spellStart"/>
      <w:r>
        <w:rPr>
          <w:rFonts w:cs="Times New Roman"/>
          <w:color w:val="000000"/>
          <w:sz w:val="24"/>
          <w:szCs w:val="24"/>
        </w:rPr>
        <w:t>serostatus</w:t>
      </w:r>
      <w:proofErr w:type="spellEnd"/>
    </w:p>
    <w:p w:rsidR="00952428" w:rsidRPr="00817EE1" w:rsidRDefault="00952428" w:rsidP="00952428"/>
    <w:p w:rsidR="0079339B" w:rsidRDefault="0079339B"/>
    <w:sectPr w:rsidR="0079339B" w:rsidSect="00CA7991">
      <w:footerReference w:type="even" r:id="rId6"/>
      <w:footerReference w:type="default" r:id="rId7"/>
      <w:pgSz w:w="11907" w:h="16839"/>
      <w:pgMar w:top="1440" w:right="660" w:bottom="1440" w:left="6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39514461"/>
    </w:sdtPr>
    <w:sdtEndPr/>
    <w:sdtContent>
      <w:p w:rsidR="00A216A6" w:rsidRDefault="00952428" w:rsidP="00FF44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216A6" w:rsidRDefault="00952428" w:rsidP="00A216A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44343339"/>
    </w:sdtPr>
    <w:sdtEndPr/>
    <w:sdtContent>
      <w:p w:rsidR="00A216A6" w:rsidRDefault="00952428" w:rsidP="00FF44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A216A6" w:rsidRDefault="00952428" w:rsidP="00A216A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2BF"/>
    <w:rsid w:val="003332BF"/>
    <w:rsid w:val="0079339B"/>
    <w:rsid w:val="00952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4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52428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9524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2428"/>
  </w:style>
  <w:style w:type="character" w:styleId="PageNumber">
    <w:name w:val="page number"/>
    <w:basedOn w:val="DefaultParagraphFont"/>
    <w:uiPriority w:val="99"/>
    <w:semiHidden/>
    <w:unhideWhenUsed/>
    <w:rsid w:val="00952428"/>
  </w:style>
  <w:style w:type="paragraph" w:customStyle="1" w:styleId="Para">
    <w:name w:val="Para"/>
    <w:rsid w:val="00952428"/>
    <w:pPr>
      <w:ind w:firstLine="567"/>
    </w:pPr>
    <w:rPr>
      <w:rFonts w:ascii="Times New Roman" w:hAnsi="Times New Roman"/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24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42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4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52428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9524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2428"/>
  </w:style>
  <w:style w:type="character" w:styleId="PageNumber">
    <w:name w:val="page number"/>
    <w:basedOn w:val="DefaultParagraphFont"/>
    <w:uiPriority w:val="99"/>
    <w:semiHidden/>
    <w:unhideWhenUsed/>
    <w:rsid w:val="00952428"/>
  </w:style>
  <w:style w:type="paragraph" w:customStyle="1" w:styleId="Para">
    <w:name w:val="Para"/>
    <w:rsid w:val="00952428"/>
    <w:pPr>
      <w:ind w:firstLine="567"/>
    </w:pPr>
    <w:rPr>
      <w:rFonts w:ascii="Times New Roman" w:hAnsi="Times New Roman"/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24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4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7</Words>
  <Characters>1922</Characters>
  <Application>Microsoft Office Word</Application>
  <DocSecurity>0</DocSecurity>
  <Lines>16</Lines>
  <Paragraphs>4</Paragraphs>
  <ScaleCrop>false</ScaleCrop>
  <Company/>
  <LinksUpToDate>false</LinksUpToDate>
  <CharactersWithSpaces>2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6-03-26T19:37:00Z</dcterms:created>
  <dcterms:modified xsi:type="dcterms:W3CDTF">2026-03-26T19:37:00Z</dcterms:modified>
</cp:coreProperties>
</file>